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F1378" w14:textId="77777777" w:rsidR="00007BB6" w:rsidRPr="00723C79" w:rsidRDefault="00007BB6" w:rsidP="00007BB6">
      <w:pPr>
        <w:spacing w:line="360" w:lineRule="auto"/>
      </w:pPr>
      <w:r w:rsidRPr="00723C79">
        <w:rPr>
          <w:b/>
          <w:bCs/>
        </w:rPr>
        <w:t>Supplementary table 1.</w:t>
      </w:r>
      <w:r w:rsidRPr="00723C79">
        <w:t xml:space="preserve"> Total number and calculated frequency of the type of isolated </w:t>
      </w:r>
      <w:r>
        <w:t>pathogens in</w:t>
      </w:r>
      <w:r w:rsidRPr="00723C79">
        <w:t xml:space="preserve"> catheter related bacteremia and possible catheter related bacteremia. S. - Staphylococcus.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2"/>
        <w:gridCol w:w="518"/>
        <w:gridCol w:w="700"/>
      </w:tblGrid>
      <w:tr w:rsidR="00007BB6" w:rsidRPr="00723C79" w14:paraId="6A854377" w14:textId="77777777" w:rsidTr="00E810FC">
        <w:trPr>
          <w:trHeight w:val="300"/>
        </w:trPr>
        <w:tc>
          <w:tcPr>
            <w:tcW w:w="5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D7AE677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l-SI"/>
                <w14:ligatures w14:val="none"/>
              </w:rPr>
              <w:t xml:space="preserve">Isolated pathogens in catheter related </w:t>
            </w:r>
            <w:proofErr w:type="spellStart"/>
            <w:r w:rsidRPr="00723C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l-SI"/>
                <w14:ligatures w14:val="none"/>
              </w:rPr>
              <w:t>bacteremias</w:t>
            </w:r>
            <w:proofErr w:type="spellEnd"/>
          </w:p>
        </w:tc>
        <w:tc>
          <w:tcPr>
            <w:tcW w:w="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85771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No.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6F7FC3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(%)</w:t>
            </w:r>
          </w:p>
        </w:tc>
      </w:tr>
      <w:tr w:rsidR="00007BB6" w:rsidRPr="00723C79" w14:paraId="5008EFA6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A0E17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cocus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aureu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B4460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FADD4F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62%</w:t>
            </w:r>
          </w:p>
        </w:tc>
      </w:tr>
      <w:tr w:rsidR="00007BB6" w:rsidRPr="00723C79" w14:paraId="0F5F98A9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E85E1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Methicillin-resistant Staphylococcus aureus (MRSA)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2C2A8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B29088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3%</w:t>
            </w:r>
          </w:p>
        </w:tc>
      </w:tr>
      <w:tr w:rsidR="00007BB6" w:rsidRPr="00723C79" w14:paraId="3031ED2F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04A68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occus epidermidi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36EC5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1D4020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6%</w:t>
            </w:r>
          </w:p>
        </w:tc>
      </w:tr>
      <w:tr w:rsidR="00007BB6" w:rsidRPr="00723C79" w14:paraId="497A2CDB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EA96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occus epidermidis and Escherichia coli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82D0B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34F3CF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3%</w:t>
            </w:r>
          </w:p>
        </w:tc>
      </w:tr>
      <w:tr w:rsidR="00007BB6" w:rsidRPr="00723C79" w14:paraId="53C7F184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7B389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Enterobacter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cloace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F70C6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A64C40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3%</w:t>
            </w:r>
          </w:p>
        </w:tc>
      </w:tr>
      <w:tr w:rsidR="00007BB6" w:rsidRPr="00723C79" w14:paraId="5315A7AF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92C9F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occus aureus and Staphylococcus epidermidi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1972C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912A6E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32F70CD0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D532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Staphylococcus epidermidis and Pseudomona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aeroginosa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592DE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700EDD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02B58DEF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658F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Staphylococcus epidermidis and Staphylococcu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warneri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4C06E9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B206A5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21759372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2C0D4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occus homini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C3591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1FC281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646B2439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62FC2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occus agalactiae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307B6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CB899D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523BB866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996E3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S. aureus, S. epidermidis, S.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pettenkoferi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and S.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lugdunensis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E9027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ED1496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029A413B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0F46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Pseudomona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aeroginosa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CD1B1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451DEE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386F8072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51B05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reptococcus salivariu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A7D91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9FD9B3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0D6DAAEF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55C7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Streptococcu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constellatus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ssp.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constellatus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A8E43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204115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3B07B2E2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3404E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Citrobacter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koseri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6D3FF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FF8114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27C0AAE0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6610B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Proteus mirabilis and Candida albican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5ADC6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086968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0C537A1A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2307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Enteroccocos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faecium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47A3E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A266ED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1BA1BE1F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FEF6A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Proteus mirabili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0A9A6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490DC2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356653F7" w14:textId="77777777" w:rsidTr="00E810FC">
        <w:trPr>
          <w:trHeight w:val="300"/>
        </w:trPr>
        <w:tc>
          <w:tcPr>
            <w:tcW w:w="5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75B4B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S. aureus, Staphylococcu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lugdunensis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, and Klebsiella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oxcxtoca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61048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EB714B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%</w:t>
            </w:r>
          </w:p>
        </w:tc>
      </w:tr>
      <w:tr w:rsidR="00007BB6" w:rsidRPr="00723C79" w14:paraId="010ED3DB" w14:textId="77777777" w:rsidTr="00E810FC">
        <w:trPr>
          <w:trHeight w:val="300"/>
        </w:trPr>
        <w:tc>
          <w:tcPr>
            <w:tcW w:w="5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AFFF2D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l-SI"/>
                <w14:ligatures w14:val="none"/>
              </w:rPr>
              <w:t xml:space="preserve">Isolated pathogens in possible catheter related </w:t>
            </w:r>
            <w:proofErr w:type="spellStart"/>
            <w:r w:rsidRPr="00723C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l-SI"/>
                <w14:ligatures w14:val="none"/>
              </w:rPr>
              <w:t>bacteremias</w:t>
            </w:r>
            <w:proofErr w:type="spellEnd"/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DD3006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882562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</w:p>
        </w:tc>
      </w:tr>
      <w:tr w:rsidR="00007BB6" w:rsidRPr="00723C79" w14:paraId="4F1A352E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3554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cocus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aureu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496E7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BE1AE3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32%</w:t>
            </w:r>
          </w:p>
        </w:tc>
      </w:tr>
      <w:tr w:rsidR="00007BB6" w:rsidRPr="00723C79" w14:paraId="6C6EB4CC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700D3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Methicillin-resistant Staphylococcus aureus (MRSA)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773B2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CE53B9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4%</w:t>
            </w:r>
          </w:p>
        </w:tc>
      </w:tr>
      <w:tr w:rsidR="00007BB6" w:rsidRPr="00723C79" w14:paraId="4B1D0289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AF915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Staphylococcus epidermidi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287F4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B64FB6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9%</w:t>
            </w:r>
          </w:p>
        </w:tc>
      </w:tr>
      <w:tr w:rsidR="00007BB6" w:rsidRPr="00723C79" w14:paraId="546BF36F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720B4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Proteus mirabili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E788D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5386ED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9%</w:t>
            </w:r>
          </w:p>
        </w:tc>
      </w:tr>
      <w:tr w:rsidR="00007BB6" w:rsidRPr="00723C79" w14:paraId="03E483FA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6D226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Pseudomona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aeroginosa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8DA11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F284FC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9%</w:t>
            </w:r>
          </w:p>
        </w:tc>
      </w:tr>
      <w:tr w:rsidR="00007BB6" w:rsidRPr="00723C79" w14:paraId="47DCFE4A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7CBC9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Pseudomona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aeroginosa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and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Morganella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morganii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1C02C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765664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5%</w:t>
            </w:r>
          </w:p>
        </w:tc>
      </w:tr>
      <w:tr w:rsidR="00007BB6" w:rsidRPr="00723C79" w14:paraId="52596B0E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42D0F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Rhodococcus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equi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15991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A5BD3B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5%</w:t>
            </w:r>
          </w:p>
        </w:tc>
      </w:tr>
      <w:tr w:rsidR="00007BB6" w:rsidRPr="00723C79" w14:paraId="17159E81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CE422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Streptococcu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constellatus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ssp.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constellatus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8C358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EADC63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5%</w:t>
            </w:r>
          </w:p>
        </w:tc>
      </w:tr>
      <w:tr w:rsidR="00007BB6" w:rsidRPr="00723C79" w14:paraId="4A06AD29" w14:textId="77777777" w:rsidTr="00E810FC">
        <w:trPr>
          <w:trHeight w:val="28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E7ADA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Streptococcus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dysgalactiae</w:t>
            </w:r>
            <w:proofErr w:type="spellEnd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 xml:space="preserve"> subsp. </w:t>
            </w:r>
            <w:proofErr w:type="spellStart"/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equisimilis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BDBAE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D77DED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5%</w:t>
            </w:r>
          </w:p>
        </w:tc>
      </w:tr>
      <w:tr w:rsidR="00007BB6" w:rsidRPr="00723C79" w14:paraId="37C8C193" w14:textId="77777777" w:rsidTr="00E810FC">
        <w:trPr>
          <w:trHeight w:val="30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D2DE358" w14:textId="77777777" w:rsidR="00007BB6" w:rsidRPr="00723C79" w:rsidRDefault="00007BB6" w:rsidP="00E810F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lastRenderedPageBreak/>
              <w:t>Unknow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77A4EC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FED89C" w14:textId="77777777" w:rsidR="00007BB6" w:rsidRPr="00723C79" w:rsidRDefault="00007BB6" w:rsidP="00E810F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</w:pPr>
            <w:r w:rsidRPr="00723C79">
              <w:rPr>
                <w:rFonts w:ascii="Calibri" w:eastAsia="Times New Roman" w:hAnsi="Calibri" w:cs="Calibri"/>
                <w:color w:val="000000"/>
                <w:kern w:val="0"/>
                <w:lang w:eastAsia="sl-SI"/>
                <w14:ligatures w14:val="none"/>
              </w:rPr>
              <w:t>9%</w:t>
            </w:r>
          </w:p>
        </w:tc>
      </w:tr>
    </w:tbl>
    <w:p w14:paraId="2BB6E345" w14:textId="77777777" w:rsidR="00007BB6" w:rsidRPr="00723C79" w:rsidRDefault="00007BB6" w:rsidP="00007BB6">
      <w:pPr>
        <w:spacing w:line="360" w:lineRule="auto"/>
      </w:pPr>
    </w:p>
    <w:p w14:paraId="223990C1" w14:textId="77777777" w:rsidR="00007BB6" w:rsidRPr="00723C79" w:rsidRDefault="00007BB6" w:rsidP="00007BB6">
      <w:pPr>
        <w:spacing w:line="360" w:lineRule="auto"/>
      </w:pPr>
      <w:r>
        <w:rPr>
          <w:noProof/>
        </w:rPr>
        <w:drawing>
          <wp:inline distT="0" distB="0" distL="0" distR="0" wp14:anchorId="6140CCB8" wp14:editId="0DFA9FEA">
            <wp:extent cx="5760720" cy="4320540"/>
            <wp:effectExtent l="0" t="0" r="0" b="3810"/>
            <wp:docPr id="337452471" name="Picture 3" descr="A graph of a number of cathe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452471" name="Picture 3" descr="A graph of a number of cathe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308EB" w14:textId="77777777" w:rsidR="00007BB6" w:rsidRPr="00723C79" w:rsidRDefault="00007BB6" w:rsidP="00007BB6">
      <w:pPr>
        <w:spacing w:line="360" w:lineRule="auto"/>
      </w:pPr>
      <w:r w:rsidRPr="00723C79">
        <w:rPr>
          <w:b/>
          <w:bCs/>
        </w:rPr>
        <w:t>Supplementary Figure 1.</w:t>
      </w:r>
      <w:r w:rsidRPr="00723C79">
        <w:t xml:space="preserve"> Kaplan-Meier curve comparing confirmed catheter-related bloodstream infections between tunneled and non-tunneled catheters for patients who were dialyzed by both types of catheters during the observation period.</w:t>
      </w:r>
    </w:p>
    <w:p w14:paraId="7929D9D0" w14:textId="77777777" w:rsidR="00007BB6" w:rsidRPr="00723C79" w:rsidRDefault="00007BB6" w:rsidP="00007BB6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62D5969E" wp14:editId="37001799">
            <wp:extent cx="5760720" cy="4320540"/>
            <wp:effectExtent l="0" t="0" r="0" b="3810"/>
            <wp:docPr id="369948486" name="Picture 4" descr="A graph of a number of patients with catara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948486" name="Picture 4" descr="A graph of a number of patients with catara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5F47A" w14:textId="77777777" w:rsidR="00007BB6" w:rsidRPr="00723C79" w:rsidRDefault="00007BB6" w:rsidP="00007BB6">
      <w:pPr>
        <w:spacing w:line="360" w:lineRule="auto"/>
      </w:pPr>
      <w:r w:rsidRPr="00723C79">
        <w:rPr>
          <w:b/>
          <w:bCs/>
        </w:rPr>
        <w:t>Supplementary Figure 2.</w:t>
      </w:r>
      <w:r w:rsidRPr="00723C79">
        <w:t xml:space="preserve"> Kaplan-Meier curve comparing confirmed or possible catheter-related blood-stream infections between tunneled and non-tunneled catheters for patients who were dialyzed by both types of catheters during the observation period.</w:t>
      </w:r>
    </w:p>
    <w:p w14:paraId="74D0C628" w14:textId="77777777" w:rsidR="00007BB6" w:rsidRPr="00723C79" w:rsidRDefault="00007BB6" w:rsidP="00007BB6">
      <w:pPr>
        <w:spacing w:line="360" w:lineRule="auto"/>
      </w:pPr>
    </w:p>
    <w:p w14:paraId="084EE492" w14:textId="77777777" w:rsidR="00007BB6" w:rsidRPr="00723C79" w:rsidRDefault="00007BB6" w:rsidP="00007BB6">
      <w:pPr>
        <w:spacing w:line="360" w:lineRule="auto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9960726" wp14:editId="2B9D09FB">
            <wp:extent cx="5760720" cy="4320540"/>
            <wp:effectExtent l="0" t="0" r="0" b="3810"/>
            <wp:docPr id="871838019" name="Picture 5" descr="A graph of a cancer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838019" name="Picture 5" descr="A graph of a cancer pati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36837" w14:textId="77777777" w:rsidR="00007BB6" w:rsidRPr="00723C79" w:rsidRDefault="00007BB6" w:rsidP="00007BB6">
      <w:pPr>
        <w:spacing w:line="360" w:lineRule="auto"/>
      </w:pPr>
      <w:r w:rsidRPr="00723C79">
        <w:rPr>
          <w:b/>
          <w:bCs/>
        </w:rPr>
        <w:t>Supplementary Figure 3.</w:t>
      </w:r>
      <w:r w:rsidRPr="00723C79">
        <w:t xml:space="preserve"> Kaplan-Meier curve comparing confirmed catheter-related blood-stream infections between tunneled and non-tunneled catheters for patients who already had one (p)CRBSI during the observation period.</w:t>
      </w:r>
    </w:p>
    <w:p w14:paraId="78E1E224" w14:textId="77777777" w:rsidR="00007BB6" w:rsidRPr="00723C79" w:rsidRDefault="00007BB6" w:rsidP="00007BB6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294BF78" wp14:editId="5F823DE7">
            <wp:extent cx="5760720" cy="4320540"/>
            <wp:effectExtent l="0" t="0" r="0" b="3810"/>
            <wp:docPr id="2062781353" name="Picture 6" descr="A graph of a number of le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781353" name="Picture 6" descr="A graph of a number of led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D68F5" w14:textId="77777777" w:rsidR="00007BB6" w:rsidRPr="00723C79" w:rsidRDefault="00007BB6" w:rsidP="00007BB6">
      <w:pPr>
        <w:spacing w:line="360" w:lineRule="auto"/>
      </w:pPr>
      <w:r w:rsidRPr="00723C79">
        <w:rPr>
          <w:b/>
          <w:bCs/>
        </w:rPr>
        <w:t>Supplementary Figure 4.</w:t>
      </w:r>
      <w:r w:rsidRPr="00723C79">
        <w:t xml:space="preserve"> Kaplan-Meier curve comparing confirmed or possible catheter-related blood-stream infections between tunneled and non-tunneled catheters for patients who already had one (p)CRBSI during the observation period.</w:t>
      </w:r>
    </w:p>
    <w:p w14:paraId="73A02570" w14:textId="77777777" w:rsidR="00007BB6" w:rsidRPr="00407195" w:rsidRDefault="00007BB6" w:rsidP="00007BB6">
      <w:pPr>
        <w:spacing w:line="360" w:lineRule="auto"/>
      </w:pPr>
    </w:p>
    <w:p w14:paraId="61C940DB" w14:textId="77777777" w:rsidR="00007BB6" w:rsidRPr="00723C79" w:rsidRDefault="00007BB6" w:rsidP="00007BB6">
      <w:pPr>
        <w:spacing w:line="360" w:lineRule="auto"/>
      </w:pPr>
    </w:p>
    <w:p w14:paraId="00CA057A" w14:textId="77777777" w:rsidR="00007BB6" w:rsidRPr="00723C79" w:rsidRDefault="00007BB6" w:rsidP="00007BB6">
      <w:pPr>
        <w:spacing w:line="360" w:lineRule="auto"/>
      </w:pPr>
    </w:p>
    <w:p w14:paraId="3A44C412" w14:textId="77777777" w:rsidR="00007BB6" w:rsidRDefault="00007BB6"/>
    <w:sectPr w:rsidR="00007BB6" w:rsidSect="00007BB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4143238"/>
      <w:docPartObj>
        <w:docPartGallery w:val="Page Numbers (Bottom of Page)"/>
        <w:docPartUnique/>
      </w:docPartObj>
    </w:sdtPr>
    <w:sdtContent>
      <w:p w14:paraId="228DA28F" w14:textId="77777777" w:rsidR="00007BB6" w:rsidRDefault="00007BB6" w:rsidP="009D0D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l-SI"/>
          </w:rPr>
          <w:t>2</w:t>
        </w:r>
        <w:r>
          <w:fldChar w:fldCharType="end"/>
        </w:r>
      </w:p>
    </w:sdtContent>
  </w:sdt>
  <w:p w14:paraId="2EA2010C" w14:textId="77777777" w:rsidR="00007BB6" w:rsidRDefault="00007BB6" w:rsidP="00904B7A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BB6"/>
    <w:rsid w:val="00007BB6"/>
    <w:rsid w:val="00B8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2FD32"/>
  <w15:chartTrackingRefBased/>
  <w15:docId w15:val="{12A750D9-242C-420F-AD15-BF23D6C6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BB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B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B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B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B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B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B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B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B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B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B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B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B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07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B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07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B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07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BB6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007B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B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BB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07B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BB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7</Words>
  <Characters>2083</Characters>
  <Application>Microsoft Office Word</Application>
  <DocSecurity>0</DocSecurity>
  <Lines>43</Lines>
  <Paragraphs>19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5-12-10T13:25:00Z</dcterms:created>
  <dcterms:modified xsi:type="dcterms:W3CDTF">2025-12-10T13:25:00Z</dcterms:modified>
</cp:coreProperties>
</file>